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73B" w:rsidRPr="00DF44DD" w:rsidRDefault="00626D6D">
      <w:pPr>
        <w:spacing w:after="120" w:line="240" w:lineRule="auto"/>
        <w:rPr>
          <w:rFonts w:ascii="Times New Roman" w:eastAsia="SimSun" w:hAnsi="Times New Roman" w:cs="Times New Roman"/>
          <w:bCs/>
          <w:sz w:val="24"/>
          <w:szCs w:val="24"/>
          <w:lang w:val="en-US" w:eastAsia="zh-CN"/>
          <w14:ligatures w14:val="none"/>
        </w:rPr>
      </w:pPr>
      <w:r w:rsidRPr="00DF44DD">
        <w:rPr>
          <w:rFonts w:ascii="Times New Roman" w:eastAsia="SimSun" w:hAnsi="Times New Roman" w:cs="Times New Roman"/>
          <w:b/>
          <w:sz w:val="24"/>
          <w:szCs w:val="24"/>
          <w:lang w:val="en-US" w:eastAsia="zh-CN"/>
          <w14:ligatures w14:val="none"/>
        </w:rPr>
        <w:t xml:space="preserve">Supplementary Table 2. </w:t>
      </w:r>
      <w:r w:rsidRPr="00DF44DD"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  <w14:ligatures w14:val="none"/>
        </w:rPr>
        <w:t>Clinical follow-up assessment of the 6551 fetuses with low risk of NIPS (n=6536)  and low fetal fraction(n=15)</w:t>
      </w:r>
    </w:p>
    <w:p w:rsidR="0004673B" w:rsidRPr="00DF44DD" w:rsidRDefault="0004673B">
      <w:pPr>
        <w:spacing w:after="120" w:line="240" w:lineRule="auto"/>
        <w:rPr>
          <w:rFonts w:ascii="Times New Roman" w:eastAsia="SimSun" w:hAnsi="Times New Roman" w:cs="Times New Roman"/>
          <w:bCs/>
          <w:sz w:val="24"/>
          <w:szCs w:val="24"/>
          <w:lang w:val="en-US" w:eastAsia="zh-CN"/>
          <w14:ligatures w14:val="none"/>
        </w:rPr>
      </w:pPr>
    </w:p>
    <w:tbl>
      <w:tblPr>
        <w:tblW w:w="14982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902"/>
        <w:gridCol w:w="1113"/>
        <w:gridCol w:w="1079"/>
        <w:gridCol w:w="3350"/>
        <w:gridCol w:w="3043"/>
        <w:gridCol w:w="1942"/>
        <w:gridCol w:w="1309"/>
        <w:gridCol w:w="1244"/>
      </w:tblGrid>
      <w:tr w:rsidR="0004673B" w:rsidRPr="00DF44DD">
        <w:trPr>
          <w:trHeight w:val="552"/>
        </w:trPr>
        <w:tc>
          <w:tcPr>
            <w:tcW w:w="1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ltrasound category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w risk of NIPS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rmal after birth</w:t>
            </w:r>
          </w:p>
        </w:tc>
        <w:tc>
          <w:tcPr>
            <w:tcW w:w="3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/intrauterine fetal demise</w:t>
            </w:r>
          </w:p>
        </w:tc>
        <w:tc>
          <w:tcPr>
            <w:tcW w:w="3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irth with defects</w:t>
            </w:r>
          </w:p>
        </w:tc>
        <w:tc>
          <w:tcPr>
            <w:tcW w:w="19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firmed CNVs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remature delivery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ss of follow-up</w:t>
            </w:r>
          </w:p>
        </w:tc>
      </w:tr>
      <w:tr w:rsidR="0004673B" w:rsidRPr="00DF44DD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ultiple soft marker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 (TOP, nuchal cord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04673B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04673B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6 </w:t>
            </w:r>
          </w:p>
        </w:tc>
      </w:tr>
      <w:tr w:rsidR="0004673B" w:rsidRPr="00DF44DD">
        <w:trPr>
          <w:trHeight w:val="248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3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87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 (TOP, personal reasons)                      1 (intrauterine fetal demise, 24W)             1 (intrauterine fetal demise, 28W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 (neonatal death)                             3 (congenital heart disease)               14 (patent foramen ovale)                 4 (developmental delay)                    8 (hemangioma)                               1 (cleft lip)                                        1 (hypertonia)                                     1 (infant ear malformations)              2 (syndactyly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04673B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428 </w:t>
            </w:r>
          </w:p>
        </w:tc>
      </w:tr>
      <w:tr w:rsidR="0004673B" w:rsidRPr="00DF44DD">
        <w:trPr>
          <w:trHeight w:val="552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ild ventriculomegal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04673B">
            <w:pPr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 (birth with moderate ventriculomegaly, confirmed CNVs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el12q15q22(26Mb),VUS, Bor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04673B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 </w:t>
            </w:r>
          </w:p>
        </w:tc>
      </w:tr>
      <w:tr w:rsidR="0004673B" w:rsidRPr="00DF44DD">
        <w:trPr>
          <w:trHeight w:val="1104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PC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47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 (TOP, ultrasound follow-up revealed structural malformations after NIPS )      1 (miscarriage after amniocentesis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 (developmental delay)                    1 (hypertonia)                                     1 (congenital heart disease)                 1 (patent foramen ovale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04673B">
            <w:pPr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47 </w:t>
            </w:r>
          </w:p>
        </w:tc>
      </w:tr>
      <w:tr w:rsidR="0004673B" w:rsidRPr="00DF44DD">
        <w:trPr>
          <w:trHeight w:val="4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chogenic bowe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04673B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04673B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04673B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04673B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 </w:t>
            </w:r>
          </w:p>
        </w:tc>
      </w:tr>
      <w:tr w:rsidR="0004673B" w:rsidRPr="00DF44DD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ild pyelectasi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0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04673B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 (hydronephrosis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04673B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04673B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3 </w:t>
            </w:r>
          </w:p>
        </w:tc>
      </w:tr>
      <w:tr w:rsidR="0004673B" w:rsidRPr="00DF44DD">
        <w:trPr>
          <w:trHeight w:val="82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U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6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 (TOP, unclear reason)                         1 (TOP, oligohydramnios after NIPS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 (birth with mild ventriculomegaly, confirmed CNVs)            </w:t>
            </w:r>
            <w:r w:rsidRPr="00DF44D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      </w:t>
            </w: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     1(congenital tracheoesophageal fistula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up5q21.3(1.43Mb),VUS, Bor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04673B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8 </w:t>
            </w:r>
          </w:p>
        </w:tc>
      </w:tr>
      <w:tr w:rsidR="0004673B" w:rsidRPr="00DF44DD">
        <w:trPr>
          <w:trHeight w:val="552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sent or hypoplastic nasal bon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8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 (TOP, cleft lip and palate after NIPS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 (infant ear malformations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04673B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04673B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0 </w:t>
            </w:r>
          </w:p>
        </w:tc>
      </w:tr>
      <w:tr w:rsidR="0004673B" w:rsidRPr="00DF44DD">
        <w:trPr>
          <w:trHeight w:val="82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lastRenderedPageBreak/>
              <w:t>ARS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 (TOP, confirmed  P CNVs after NIPS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04673B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6p11.2 recurrent microdeletion ,     </w:t>
            </w:r>
            <w:r w:rsidRPr="00DF44D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  P CNVs, TOP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04673B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4 </w:t>
            </w:r>
          </w:p>
        </w:tc>
      </w:tr>
      <w:tr w:rsidR="0004673B" w:rsidRPr="00DF44DD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tal (n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55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947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04673B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10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4673B" w:rsidRPr="00DF44DD" w:rsidRDefault="00626D6D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F44D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539 </w:t>
            </w:r>
          </w:p>
        </w:tc>
      </w:tr>
    </w:tbl>
    <w:p w:rsidR="0004673B" w:rsidRPr="00DF44DD" w:rsidRDefault="0004673B">
      <w:pPr>
        <w:spacing w:after="0" w:line="240" w:lineRule="auto"/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</w:pPr>
    </w:p>
    <w:p w:rsidR="0004673B" w:rsidRDefault="00626D6D">
      <w:pPr>
        <w:spacing w:after="0" w:line="240" w:lineRule="auto"/>
      </w:pPr>
      <w:r w:rsidRPr="00DF44DD"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NIPS</w:t>
      </w:r>
      <w:r w:rsidRPr="00DF44DD"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noninvasive prenatal screening, </w:t>
      </w:r>
      <w:r w:rsidRPr="00DF44DD"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CNV</w:t>
      </w:r>
      <w:r w:rsidRPr="00DF44DD"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copy-</w:t>
      </w:r>
      <w:bookmarkStart w:id="0" w:name="_Hlk141195223"/>
      <w:r w:rsidRPr="00DF44DD"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>number variant</w:t>
      </w:r>
      <w:bookmarkEnd w:id="0"/>
      <w:r w:rsidRPr="00DF44DD"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, </w:t>
      </w:r>
      <w:r w:rsidRPr="00DF44DD"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TOP</w:t>
      </w:r>
      <w:r w:rsidRPr="00DF44DD"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termination of pregnancy, </w:t>
      </w:r>
      <w:r w:rsidRPr="00DF44DD"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EIF</w:t>
      </w:r>
      <w:r w:rsidRPr="00DF44DD"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echogenic intracardiac focus, </w:t>
      </w:r>
      <w:r w:rsidRPr="00DF44DD"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CPC</w:t>
      </w:r>
      <w:r w:rsidRPr="00DF44DD"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choroid plexus cysts,</w:t>
      </w:r>
      <w:r w:rsidRPr="00DF44DD"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 xml:space="preserve"> SUA</w:t>
      </w:r>
      <w:r w:rsidRPr="00DF44DD"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single umbilical artery, </w:t>
      </w:r>
      <w:r w:rsidRPr="00DF44DD"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ARSA</w:t>
      </w:r>
      <w:r w:rsidRPr="00DF44DD"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aberrant right subclavian artery, </w:t>
      </w:r>
      <w:r w:rsidRPr="00DF44DD"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P</w:t>
      </w:r>
      <w:r w:rsidRPr="00DF44DD"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pathogenic, </w:t>
      </w:r>
      <w:r w:rsidRPr="00DF44DD"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VUS</w:t>
      </w:r>
      <w:r w:rsidRPr="00DF44DD"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variant of uncertain significance,</w:t>
      </w:r>
      <w:bookmarkStart w:id="1" w:name="_GoBack"/>
      <w:bookmarkEnd w:id="1"/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</w:t>
      </w:r>
    </w:p>
    <w:p w:rsidR="0004673B" w:rsidRDefault="0004673B"/>
    <w:sectPr w:rsidR="0004673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6D6D" w:rsidRDefault="00626D6D">
      <w:pPr>
        <w:spacing w:line="240" w:lineRule="auto"/>
      </w:pPr>
      <w:r>
        <w:separator/>
      </w:r>
    </w:p>
  </w:endnote>
  <w:endnote w:type="continuationSeparator" w:id="0">
    <w:p w:rsidR="00626D6D" w:rsidRDefault="00626D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宋体"/>
    <w:charset w:val="86"/>
    <w:family w:val="auto"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6D6D" w:rsidRDefault="00626D6D">
      <w:pPr>
        <w:spacing w:after="0"/>
      </w:pPr>
      <w:r>
        <w:separator/>
      </w:r>
    </w:p>
  </w:footnote>
  <w:footnote w:type="continuationSeparator" w:id="0">
    <w:p w:rsidR="00626D6D" w:rsidRDefault="00626D6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NmMjllNjlhZjZkNWE1NDJkYjNlM2U1N2UwYWEzYjkifQ=="/>
  </w:docVars>
  <w:rsids>
    <w:rsidRoot w:val="007C156B"/>
    <w:rsid w:val="0004673B"/>
    <w:rsid w:val="002D5E45"/>
    <w:rsid w:val="004917DA"/>
    <w:rsid w:val="004977D2"/>
    <w:rsid w:val="005843C2"/>
    <w:rsid w:val="00626D6D"/>
    <w:rsid w:val="007C156B"/>
    <w:rsid w:val="00A964BA"/>
    <w:rsid w:val="00AA62CC"/>
    <w:rsid w:val="00D83330"/>
    <w:rsid w:val="00DF44DD"/>
    <w:rsid w:val="00EF5DE0"/>
    <w:rsid w:val="06C453DB"/>
    <w:rsid w:val="140D1A9C"/>
    <w:rsid w:val="1879692D"/>
    <w:rsid w:val="1AED42CA"/>
    <w:rsid w:val="24EC5DD1"/>
    <w:rsid w:val="257D2BB8"/>
    <w:rsid w:val="28F05938"/>
    <w:rsid w:val="299D71AF"/>
    <w:rsid w:val="2D403258"/>
    <w:rsid w:val="31196A6C"/>
    <w:rsid w:val="389A4282"/>
    <w:rsid w:val="39091B5A"/>
    <w:rsid w:val="5DD91549"/>
    <w:rsid w:val="5E070FAB"/>
    <w:rsid w:val="61A44D62"/>
    <w:rsid w:val="72B04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B85D2B1-748C-4C5F-A902-44DFC0A7E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2"/>
      <w:szCs w:val="22"/>
      <w:lang w:val="en-GB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2"/>
      <w:szCs w:val="22"/>
      <w:lang w:val="en-GB" w:eastAsia="ja-JP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1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17DA"/>
    <w:rPr>
      <w:rFonts w:asciiTheme="minorHAnsi" w:eastAsiaTheme="minorEastAsia" w:hAnsiTheme="minorHAnsi" w:cstheme="minorBidi"/>
      <w:kern w:val="2"/>
      <w:sz w:val="18"/>
      <w:szCs w:val="18"/>
      <w:lang w:val="en-GB" w:eastAsia="ja-JP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917D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17DA"/>
    <w:rPr>
      <w:rFonts w:asciiTheme="minorHAnsi" w:eastAsiaTheme="minorEastAsia" w:hAnsiTheme="minorHAnsi" w:cstheme="minorBidi"/>
      <w:kern w:val="2"/>
      <w:sz w:val="18"/>
      <w:szCs w:val="18"/>
      <w:lang w:val="en-GB" w:eastAsia="ja-JP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4</Words>
  <Characters>1850</Characters>
  <Application>Microsoft Office Word</Application>
  <DocSecurity>0</DocSecurity>
  <Lines>15</Lines>
  <Paragraphs>4</Paragraphs>
  <ScaleCrop>false</ScaleCrop>
  <Company>Microsoft</Company>
  <LinksUpToDate>false</LinksUpToDate>
  <CharactersWithSpaces>2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aravanan R.</cp:lastModifiedBy>
  <cp:revision>7</cp:revision>
  <dcterms:created xsi:type="dcterms:W3CDTF">2023-07-25T01:25:00Z</dcterms:created>
  <dcterms:modified xsi:type="dcterms:W3CDTF">2024-02-06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FA25066DC224C65AEE0A4DF51FE2798_12</vt:lpwstr>
  </property>
</Properties>
</file>